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42983" w14:textId="775AAAE6" w:rsidR="004B0B7C" w:rsidRPr="008459F2" w:rsidRDefault="0010766E" w:rsidP="00C26B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B11D9A" w:rsidRPr="008459F2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BC4DB6" w:rsidRPr="008459F2">
        <w:rPr>
          <w:rFonts w:ascii="Times New Roman" w:hAnsi="Times New Roman" w:cs="Times New Roman"/>
          <w:i/>
          <w:iCs/>
          <w:sz w:val="24"/>
          <w:szCs w:val="24"/>
          <w:lang w:val="en-US"/>
        </w:rPr>
        <w:t>ABLE 1</w:t>
      </w:r>
      <w:r w:rsidR="00FA77AD" w:rsidRPr="008459F2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FA77AD" w:rsidRPr="00845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3AEE" w:rsidRPr="008459F2">
        <w:rPr>
          <w:rFonts w:ascii="Times New Roman" w:hAnsi="Times New Roman" w:cs="Times New Roman"/>
          <w:sz w:val="24"/>
          <w:szCs w:val="24"/>
          <w:lang w:val="en-US"/>
        </w:rPr>
        <w:t xml:space="preserve">List of our cases analyzed by microdialysis (n = </w:t>
      </w:r>
      <w:r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3E3AEE" w:rsidRPr="008459F2">
        <w:rPr>
          <w:rFonts w:ascii="Times New Roman" w:hAnsi="Times New Roman" w:cs="Times New Roman"/>
          <w:sz w:val="24"/>
          <w:szCs w:val="24"/>
          <w:lang w:val="en-US"/>
        </w:rPr>
        <w:t>) and their general responsiveness</w:t>
      </w:r>
      <w:r w:rsidR="00BE44A9" w:rsidRPr="008459F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1"/>
        <w:tblW w:w="12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871"/>
        <w:gridCol w:w="1871"/>
        <w:gridCol w:w="2098"/>
        <w:gridCol w:w="2154"/>
        <w:gridCol w:w="2268"/>
      </w:tblGrid>
      <w:tr w:rsidR="0010766E" w:rsidRPr="003A2803" w14:paraId="64548609" w14:textId="67033E4E" w:rsidTr="005944D3">
        <w:trPr>
          <w:trHeight w:hRule="exact" w:val="284"/>
        </w:trPr>
        <w:tc>
          <w:tcPr>
            <w:tcW w:w="2494" w:type="dxa"/>
            <w:tcBorders>
              <w:top w:val="single" w:sz="4" w:space="0" w:color="auto"/>
              <w:bottom w:val="double" w:sz="4" w:space="0" w:color="auto"/>
            </w:tcBorders>
          </w:tcPr>
          <w:p w14:paraId="47495843" w14:textId="77777777" w:rsidR="0010766E" w:rsidRPr="003A2803" w:rsidRDefault="0010766E" w:rsidP="002C36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871" w:type="dxa"/>
            <w:tcBorders>
              <w:top w:val="single" w:sz="4" w:space="0" w:color="auto"/>
              <w:bottom w:val="double" w:sz="4" w:space="0" w:color="auto"/>
            </w:tcBorders>
          </w:tcPr>
          <w:p w14:paraId="63CBDBBA" w14:textId="1AC84BBB" w:rsidR="0010766E" w:rsidRPr="003A2803" w:rsidRDefault="0010766E" w:rsidP="002C36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m + Vehicle</w:t>
            </w:r>
          </w:p>
        </w:tc>
        <w:tc>
          <w:tcPr>
            <w:tcW w:w="1871" w:type="dxa"/>
            <w:tcBorders>
              <w:top w:val="single" w:sz="4" w:space="0" w:color="auto"/>
              <w:bottom w:val="double" w:sz="4" w:space="0" w:color="auto"/>
            </w:tcBorders>
          </w:tcPr>
          <w:p w14:paraId="1EB96329" w14:textId="7E42E90B" w:rsidR="0010766E" w:rsidRPr="003A2803" w:rsidRDefault="0010766E" w:rsidP="002C36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m + MK-801</w:t>
            </w:r>
          </w:p>
        </w:tc>
        <w:tc>
          <w:tcPr>
            <w:tcW w:w="2098" w:type="dxa"/>
            <w:tcBorders>
              <w:top w:val="single" w:sz="4" w:space="0" w:color="auto"/>
              <w:bottom w:val="double" w:sz="4" w:space="0" w:color="auto"/>
            </w:tcBorders>
          </w:tcPr>
          <w:p w14:paraId="491DE7A6" w14:textId="2F52C8DA" w:rsidR="0010766E" w:rsidRPr="003A2803" w:rsidRDefault="0010766E" w:rsidP="002C36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ussion + Vehicle</w:t>
            </w:r>
          </w:p>
        </w:tc>
        <w:tc>
          <w:tcPr>
            <w:tcW w:w="2154" w:type="dxa"/>
            <w:tcBorders>
              <w:top w:val="single" w:sz="4" w:space="0" w:color="auto"/>
              <w:bottom w:val="double" w:sz="4" w:space="0" w:color="auto"/>
            </w:tcBorders>
          </w:tcPr>
          <w:p w14:paraId="1B4C9749" w14:textId="422374E4" w:rsidR="0010766E" w:rsidRPr="003A2803" w:rsidRDefault="0010766E" w:rsidP="002C36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ussion + MK-801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14:paraId="027A1D97" w14:textId="7777DC3D" w:rsidR="0010766E" w:rsidRPr="003A2803" w:rsidRDefault="0010766E" w:rsidP="002C36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ussion + Ketamine</w:t>
            </w:r>
          </w:p>
        </w:tc>
      </w:tr>
      <w:tr w:rsidR="0010766E" w:rsidRPr="003A2803" w14:paraId="7F5C2DAA" w14:textId="21CDE8DF" w:rsidTr="005944D3">
        <w:trPr>
          <w:trHeight w:hRule="exact" w:val="284"/>
        </w:trPr>
        <w:tc>
          <w:tcPr>
            <w:tcW w:w="2494" w:type="dxa"/>
            <w:tcBorders>
              <w:top w:val="double" w:sz="4" w:space="0" w:color="auto"/>
            </w:tcBorders>
          </w:tcPr>
          <w:p w14:paraId="19A70228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71" w:type="dxa"/>
            <w:tcBorders>
              <w:top w:val="double" w:sz="4" w:space="0" w:color="auto"/>
            </w:tcBorders>
          </w:tcPr>
          <w:p w14:paraId="370A67D0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1871" w:type="dxa"/>
            <w:tcBorders>
              <w:top w:val="double" w:sz="4" w:space="0" w:color="auto"/>
            </w:tcBorders>
          </w:tcPr>
          <w:p w14:paraId="253D61A5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2098" w:type="dxa"/>
            <w:tcBorders>
              <w:top w:val="double" w:sz="4" w:space="0" w:color="auto"/>
            </w:tcBorders>
          </w:tcPr>
          <w:p w14:paraId="3ED7AA91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2154" w:type="dxa"/>
            <w:tcBorders>
              <w:top w:val="double" w:sz="4" w:space="0" w:color="auto"/>
            </w:tcBorders>
          </w:tcPr>
          <w:p w14:paraId="72B75C48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736B83A2" w14:textId="6758D26E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</w:t>
            </w:r>
          </w:p>
        </w:tc>
      </w:tr>
      <w:tr w:rsidR="0010766E" w:rsidRPr="003A2803" w14:paraId="1F6DFF76" w14:textId="7EA5DFC6" w:rsidTr="005944D3">
        <w:trPr>
          <w:trHeight w:hRule="exact" w:val="284"/>
        </w:trPr>
        <w:tc>
          <w:tcPr>
            <w:tcW w:w="2494" w:type="dxa"/>
          </w:tcPr>
          <w:p w14:paraId="0E50C82C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871" w:type="dxa"/>
          </w:tcPr>
          <w:p w14:paraId="4C1C0BBD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gue Dawley</w:t>
            </w:r>
          </w:p>
        </w:tc>
        <w:tc>
          <w:tcPr>
            <w:tcW w:w="1871" w:type="dxa"/>
          </w:tcPr>
          <w:p w14:paraId="6AFB1DA3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gue Dawley</w:t>
            </w:r>
          </w:p>
        </w:tc>
        <w:tc>
          <w:tcPr>
            <w:tcW w:w="2098" w:type="dxa"/>
          </w:tcPr>
          <w:p w14:paraId="3EACD719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gue Dawley</w:t>
            </w:r>
          </w:p>
        </w:tc>
        <w:tc>
          <w:tcPr>
            <w:tcW w:w="2154" w:type="dxa"/>
          </w:tcPr>
          <w:p w14:paraId="07C4AEAE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gue Dawley</w:t>
            </w:r>
          </w:p>
        </w:tc>
        <w:tc>
          <w:tcPr>
            <w:tcW w:w="2268" w:type="dxa"/>
          </w:tcPr>
          <w:p w14:paraId="3C86ADEF" w14:textId="54B8A86F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gue-Dawley</w:t>
            </w:r>
          </w:p>
        </w:tc>
      </w:tr>
      <w:tr w:rsidR="0010766E" w:rsidRPr="003A2803" w14:paraId="697FA673" w14:textId="15CB7F2C" w:rsidTr="005944D3">
        <w:trPr>
          <w:trHeight w:hRule="exact" w:val="284"/>
        </w:trPr>
        <w:tc>
          <w:tcPr>
            <w:tcW w:w="2494" w:type="dxa"/>
          </w:tcPr>
          <w:p w14:paraId="403715DF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1871" w:type="dxa"/>
          </w:tcPr>
          <w:p w14:paraId="1C4ECFAD" w14:textId="03CA7DCB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71" w:type="dxa"/>
          </w:tcPr>
          <w:p w14:paraId="1681D427" w14:textId="1C56BC1B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98" w:type="dxa"/>
          </w:tcPr>
          <w:p w14:paraId="0DB48768" w14:textId="7A1379B0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154" w:type="dxa"/>
          </w:tcPr>
          <w:p w14:paraId="61BB4CD6" w14:textId="4FDAA7DC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</w:tcPr>
          <w:p w14:paraId="3ADA6A31" w14:textId="087C96AE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10766E" w:rsidRPr="003A2803" w14:paraId="593E9595" w14:textId="68289DE9" w:rsidTr="005944D3">
        <w:trPr>
          <w:trHeight w:hRule="exact" w:val="284"/>
        </w:trPr>
        <w:tc>
          <w:tcPr>
            <w:tcW w:w="2494" w:type="dxa"/>
          </w:tcPr>
          <w:p w14:paraId="61217B84" w14:textId="23C5C898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(%)</w:t>
            </w:r>
          </w:p>
        </w:tc>
        <w:tc>
          <w:tcPr>
            <w:tcW w:w="1871" w:type="dxa"/>
          </w:tcPr>
          <w:p w14:paraId="5C8C6CD0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1" w:type="dxa"/>
          </w:tcPr>
          <w:p w14:paraId="12375D0E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</w:tcPr>
          <w:p w14:paraId="70F98E5E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4" w:type="dxa"/>
          </w:tcPr>
          <w:p w14:paraId="30D79367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793ED1C0" w14:textId="2EAD4BA8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0766E" w:rsidRPr="003A2803" w14:paraId="5396A7B4" w14:textId="7A01B858" w:rsidTr="005944D3">
        <w:trPr>
          <w:trHeight w:hRule="exact" w:val="284"/>
        </w:trPr>
        <w:tc>
          <w:tcPr>
            <w:tcW w:w="2494" w:type="dxa"/>
          </w:tcPr>
          <w:p w14:paraId="50FD53B0" w14:textId="17B5FF00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ull fracture (%)</w:t>
            </w:r>
          </w:p>
        </w:tc>
        <w:tc>
          <w:tcPr>
            <w:tcW w:w="1871" w:type="dxa"/>
          </w:tcPr>
          <w:p w14:paraId="2180699F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1" w:type="dxa"/>
          </w:tcPr>
          <w:p w14:paraId="5660B4B4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</w:tcPr>
          <w:p w14:paraId="57014338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4" w:type="dxa"/>
          </w:tcPr>
          <w:p w14:paraId="667C8F69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2F0A0314" w14:textId="493C3995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0766E" w:rsidRPr="003A2803" w14:paraId="3EFAE82F" w14:textId="2E24DA87" w:rsidTr="005944D3">
        <w:trPr>
          <w:trHeight w:hRule="exact" w:val="284"/>
        </w:trPr>
        <w:tc>
          <w:tcPr>
            <w:tcW w:w="2494" w:type="dxa"/>
          </w:tcPr>
          <w:p w14:paraId="55AC8832" w14:textId="51D11606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ed (%)</w:t>
            </w:r>
          </w:p>
        </w:tc>
        <w:tc>
          <w:tcPr>
            <w:tcW w:w="1871" w:type="dxa"/>
          </w:tcPr>
          <w:p w14:paraId="56F1BDE7" w14:textId="28D630B2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1" w:type="dxa"/>
          </w:tcPr>
          <w:p w14:paraId="130F3BA9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</w:tcPr>
          <w:p w14:paraId="4A7075B8" w14:textId="66D34666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4" w:type="dxa"/>
          </w:tcPr>
          <w:p w14:paraId="5760FDF1" w14:textId="7777777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56E032BA" w14:textId="2679E2E5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0766E" w:rsidRPr="003A2803" w14:paraId="384C09F0" w14:textId="7206E08F" w:rsidTr="005944D3">
        <w:trPr>
          <w:trHeight w:hRule="exact" w:val="284"/>
        </w:trPr>
        <w:tc>
          <w:tcPr>
            <w:tcW w:w="2494" w:type="dxa"/>
          </w:tcPr>
          <w:p w14:paraId="4C2C8571" w14:textId="4E0AD3DA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symptoms (%)</w:t>
            </w:r>
          </w:p>
        </w:tc>
        <w:tc>
          <w:tcPr>
            <w:tcW w:w="1871" w:type="dxa"/>
          </w:tcPr>
          <w:p w14:paraId="630826B3" w14:textId="1B8EA240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1" w:type="dxa"/>
          </w:tcPr>
          <w:p w14:paraId="4AC19B63" w14:textId="49F33F66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98" w:type="dxa"/>
          </w:tcPr>
          <w:p w14:paraId="0072F032" w14:textId="13D41735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4" w:type="dxa"/>
          </w:tcPr>
          <w:p w14:paraId="54756FBA" w14:textId="4A8AF5FD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0CE1C9BC" w14:textId="2D0235E5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0766E" w:rsidRPr="003A2803" w14:paraId="32CF93E1" w14:textId="4D04E778" w:rsidTr="005944D3">
        <w:trPr>
          <w:trHeight w:hRule="exact" w:val="284"/>
        </w:trPr>
        <w:tc>
          <w:tcPr>
            <w:tcW w:w="2494" w:type="dxa"/>
            <w:tcBorders>
              <w:bottom w:val="single" w:sz="4" w:space="0" w:color="auto"/>
            </w:tcBorders>
          </w:tcPr>
          <w:p w14:paraId="72F74925" w14:textId="40CD359D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righting time (s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3BE03E9" w14:textId="69B56BF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.56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BA8B1AC" w14:textId="05DC5EC4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94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1B4FDE3" w14:textId="42CF11E7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.81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77C9E3E" w14:textId="6CF5F886" w:rsidR="0010766E" w:rsidRPr="003A2803" w:rsidRDefault="0010766E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6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30CCF2" w14:textId="4E89AA93" w:rsidR="0010766E" w:rsidRPr="003A2803" w:rsidRDefault="0067601B" w:rsidP="002C36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F5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F5F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</w:tbl>
    <w:p w14:paraId="2C457CA6" w14:textId="77777777" w:rsidR="00956DC5" w:rsidRPr="008459F2" w:rsidRDefault="00956DC5" w:rsidP="001442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6DC5" w:rsidRPr="008459F2" w:rsidSect="00956DC5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693C5" w14:textId="77777777" w:rsidR="00CC3E3A" w:rsidRDefault="00CC3E3A" w:rsidP="0026501F">
      <w:pPr>
        <w:spacing w:after="0" w:line="240" w:lineRule="auto"/>
      </w:pPr>
      <w:r>
        <w:separator/>
      </w:r>
    </w:p>
  </w:endnote>
  <w:endnote w:type="continuationSeparator" w:id="0">
    <w:p w14:paraId="0A308E6B" w14:textId="77777777" w:rsidR="00CC3E3A" w:rsidRDefault="00CC3E3A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1EC3D" w14:textId="77777777" w:rsidR="00CC3E3A" w:rsidRDefault="00CC3E3A" w:rsidP="0026501F">
      <w:pPr>
        <w:spacing w:after="0" w:line="240" w:lineRule="auto"/>
      </w:pPr>
      <w:r>
        <w:separator/>
      </w:r>
    </w:p>
  </w:footnote>
  <w:footnote w:type="continuationSeparator" w:id="0">
    <w:p w14:paraId="368B5EB0" w14:textId="77777777" w:rsidR="00CC3E3A" w:rsidRDefault="00CC3E3A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950943">
    <w:abstractNumId w:val="0"/>
  </w:num>
  <w:num w:numId="2" w16cid:durableId="629823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30E3D"/>
    <w:rsid w:val="00031E5F"/>
    <w:rsid w:val="0004118C"/>
    <w:rsid w:val="0004463F"/>
    <w:rsid w:val="00045AB5"/>
    <w:rsid w:val="00047ED4"/>
    <w:rsid w:val="00052718"/>
    <w:rsid w:val="00054035"/>
    <w:rsid w:val="000556B5"/>
    <w:rsid w:val="00067332"/>
    <w:rsid w:val="00067827"/>
    <w:rsid w:val="00071564"/>
    <w:rsid w:val="00071C79"/>
    <w:rsid w:val="000762E1"/>
    <w:rsid w:val="00076BE2"/>
    <w:rsid w:val="00080F93"/>
    <w:rsid w:val="00081678"/>
    <w:rsid w:val="00085A2F"/>
    <w:rsid w:val="00086C1D"/>
    <w:rsid w:val="00087B93"/>
    <w:rsid w:val="000910D9"/>
    <w:rsid w:val="000952E8"/>
    <w:rsid w:val="00097238"/>
    <w:rsid w:val="000A33F0"/>
    <w:rsid w:val="000A4107"/>
    <w:rsid w:val="000A5472"/>
    <w:rsid w:val="000A65C9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35EE"/>
    <w:rsid w:val="000E78C2"/>
    <w:rsid w:val="00100686"/>
    <w:rsid w:val="00101A81"/>
    <w:rsid w:val="0010766E"/>
    <w:rsid w:val="0011323A"/>
    <w:rsid w:val="00116429"/>
    <w:rsid w:val="001230F5"/>
    <w:rsid w:val="001267D0"/>
    <w:rsid w:val="001324C8"/>
    <w:rsid w:val="001351FF"/>
    <w:rsid w:val="001357CC"/>
    <w:rsid w:val="001442A3"/>
    <w:rsid w:val="00147C2C"/>
    <w:rsid w:val="00150A13"/>
    <w:rsid w:val="00152C72"/>
    <w:rsid w:val="001531AC"/>
    <w:rsid w:val="00153F95"/>
    <w:rsid w:val="001540DB"/>
    <w:rsid w:val="00165119"/>
    <w:rsid w:val="0016769B"/>
    <w:rsid w:val="001713CC"/>
    <w:rsid w:val="00180A0A"/>
    <w:rsid w:val="001849E3"/>
    <w:rsid w:val="0018582B"/>
    <w:rsid w:val="001872B6"/>
    <w:rsid w:val="001872F6"/>
    <w:rsid w:val="001A0532"/>
    <w:rsid w:val="001A300B"/>
    <w:rsid w:val="001A6EF2"/>
    <w:rsid w:val="001B3732"/>
    <w:rsid w:val="001C1BD8"/>
    <w:rsid w:val="001C7145"/>
    <w:rsid w:val="001D2DB9"/>
    <w:rsid w:val="001F613E"/>
    <w:rsid w:val="001F6F09"/>
    <w:rsid w:val="001F775D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72E0"/>
    <w:rsid w:val="00244611"/>
    <w:rsid w:val="00245346"/>
    <w:rsid w:val="0024698E"/>
    <w:rsid w:val="00253705"/>
    <w:rsid w:val="00253D33"/>
    <w:rsid w:val="0025613E"/>
    <w:rsid w:val="00257B0D"/>
    <w:rsid w:val="00260433"/>
    <w:rsid w:val="00260D52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77E6"/>
    <w:rsid w:val="00287C64"/>
    <w:rsid w:val="00287FE1"/>
    <w:rsid w:val="00294316"/>
    <w:rsid w:val="00294DE0"/>
    <w:rsid w:val="002950CF"/>
    <w:rsid w:val="002961D9"/>
    <w:rsid w:val="002B06D1"/>
    <w:rsid w:val="002C3684"/>
    <w:rsid w:val="002C7E66"/>
    <w:rsid w:val="002E3027"/>
    <w:rsid w:val="002E63B5"/>
    <w:rsid w:val="002E73EA"/>
    <w:rsid w:val="002F42F6"/>
    <w:rsid w:val="002F4EC1"/>
    <w:rsid w:val="00302D1F"/>
    <w:rsid w:val="00306156"/>
    <w:rsid w:val="00314127"/>
    <w:rsid w:val="00314164"/>
    <w:rsid w:val="003146F8"/>
    <w:rsid w:val="00314E85"/>
    <w:rsid w:val="00315F0C"/>
    <w:rsid w:val="00315FF9"/>
    <w:rsid w:val="00323944"/>
    <w:rsid w:val="003247B2"/>
    <w:rsid w:val="00326F36"/>
    <w:rsid w:val="003279A2"/>
    <w:rsid w:val="0033533A"/>
    <w:rsid w:val="00340F71"/>
    <w:rsid w:val="0034568D"/>
    <w:rsid w:val="00352BD1"/>
    <w:rsid w:val="003604A2"/>
    <w:rsid w:val="00366EFB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2803"/>
    <w:rsid w:val="003A42BF"/>
    <w:rsid w:val="003A69D6"/>
    <w:rsid w:val="003A7D3F"/>
    <w:rsid w:val="003B2618"/>
    <w:rsid w:val="003B7896"/>
    <w:rsid w:val="003C1621"/>
    <w:rsid w:val="003C393F"/>
    <w:rsid w:val="003C5263"/>
    <w:rsid w:val="003D033C"/>
    <w:rsid w:val="003D5A8A"/>
    <w:rsid w:val="003D78BF"/>
    <w:rsid w:val="003E3AEE"/>
    <w:rsid w:val="003E6BE4"/>
    <w:rsid w:val="003F1AEA"/>
    <w:rsid w:val="003F50F5"/>
    <w:rsid w:val="003F68D5"/>
    <w:rsid w:val="00402E26"/>
    <w:rsid w:val="0040614D"/>
    <w:rsid w:val="00410FE4"/>
    <w:rsid w:val="00414199"/>
    <w:rsid w:val="004226F3"/>
    <w:rsid w:val="00422D68"/>
    <w:rsid w:val="0042638B"/>
    <w:rsid w:val="0043161E"/>
    <w:rsid w:val="00432B80"/>
    <w:rsid w:val="0044505D"/>
    <w:rsid w:val="0045095A"/>
    <w:rsid w:val="00450EA2"/>
    <w:rsid w:val="00451E63"/>
    <w:rsid w:val="004555FD"/>
    <w:rsid w:val="0046233D"/>
    <w:rsid w:val="00465D72"/>
    <w:rsid w:val="0047394C"/>
    <w:rsid w:val="00473F81"/>
    <w:rsid w:val="0048527F"/>
    <w:rsid w:val="00485D25"/>
    <w:rsid w:val="004872A1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4F4A14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B77"/>
    <w:rsid w:val="00535E6E"/>
    <w:rsid w:val="00545CAB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4D3"/>
    <w:rsid w:val="005946B7"/>
    <w:rsid w:val="00595A67"/>
    <w:rsid w:val="00596964"/>
    <w:rsid w:val="005977FC"/>
    <w:rsid w:val="005A08BD"/>
    <w:rsid w:val="005A2585"/>
    <w:rsid w:val="005A4B49"/>
    <w:rsid w:val="005A5F82"/>
    <w:rsid w:val="005B13B9"/>
    <w:rsid w:val="005B6340"/>
    <w:rsid w:val="005C4D9F"/>
    <w:rsid w:val="005D1054"/>
    <w:rsid w:val="005D285A"/>
    <w:rsid w:val="005D49C8"/>
    <w:rsid w:val="005E2AF2"/>
    <w:rsid w:val="005E2FD9"/>
    <w:rsid w:val="00604483"/>
    <w:rsid w:val="00604A73"/>
    <w:rsid w:val="00604EC5"/>
    <w:rsid w:val="0060595A"/>
    <w:rsid w:val="00606A12"/>
    <w:rsid w:val="00606D4E"/>
    <w:rsid w:val="006076DB"/>
    <w:rsid w:val="00610667"/>
    <w:rsid w:val="00611A08"/>
    <w:rsid w:val="00614EFC"/>
    <w:rsid w:val="006215BF"/>
    <w:rsid w:val="006218CE"/>
    <w:rsid w:val="00622A72"/>
    <w:rsid w:val="00626802"/>
    <w:rsid w:val="00627C7C"/>
    <w:rsid w:val="00630560"/>
    <w:rsid w:val="006308DA"/>
    <w:rsid w:val="00631E6C"/>
    <w:rsid w:val="006335D9"/>
    <w:rsid w:val="00635FB8"/>
    <w:rsid w:val="006408C8"/>
    <w:rsid w:val="00647F62"/>
    <w:rsid w:val="006553CD"/>
    <w:rsid w:val="00655A25"/>
    <w:rsid w:val="006575F5"/>
    <w:rsid w:val="006603C6"/>
    <w:rsid w:val="00665DC4"/>
    <w:rsid w:val="006747DF"/>
    <w:rsid w:val="0067601B"/>
    <w:rsid w:val="00680DE5"/>
    <w:rsid w:val="00683D9E"/>
    <w:rsid w:val="00692374"/>
    <w:rsid w:val="0069649F"/>
    <w:rsid w:val="006B0E3E"/>
    <w:rsid w:val="006B189B"/>
    <w:rsid w:val="006B4775"/>
    <w:rsid w:val="006B48B1"/>
    <w:rsid w:val="006C12C0"/>
    <w:rsid w:val="006C3072"/>
    <w:rsid w:val="006E130E"/>
    <w:rsid w:val="006E19FE"/>
    <w:rsid w:val="006F5094"/>
    <w:rsid w:val="006F5F62"/>
    <w:rsid w:val="00703EB3"/>
    <w:rsid w:val="00706075"/>
    <w:rsid w:val="007109A6"/>
    <w:rsid w:val="00720812"/>
    <w:rsid w:val="00723AB2"/>
    <w:rsid w:val="00730E69"/>
    <w:rsid w:val="00731295"/>
    <w:rsid w:val="00732A64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72857"/>
    <w:rsid w:val="007743B4"/>
    <w:rsid w:val="00782785"/>
    <w:rsid w:val="007867A7"/>
    <w:rsid w:val="007900FB"/>
    <w:rsid w:val="0079287E"/>
    <w:rsid w:val="0079520E"/>
    <w:rsid w:val="00797290"/>
    <w:rsid w:val="007A369F"/>
    <w:rsid w:val="007A77A1"/>
    <w:rsid w:val="007B040F"/>
    <w:rsid w:val="007B6433"/>
    <w:rsid w:val="007C21C3"/>
    <w:rsid w:val="007C2F1C"/>
    <w:rsid w:val="007D48CE"/>
    <w:rsid w:val="007D4919"/>
    <w:rsid w:val="007D7030"/>
    <w:rsid w:val="007D77D4"/>
    <w:rsid w:val="007F1DC3"/>
    <w:rsid w:val="007F2A44"/>
    <w:rsid w:val="007F6833"/>
    <w:rsid w:val="00800462"/>
    <w:rsid w:val="008029FB"/>
    <w:rsid w:val="00802CDE"/>
    <w:rsid w:val="0081326C"/>
    <w:rsid w:val="00813CCF"/>
    <w:rsid w:val="0082344C"/>
    <w:rsid w:val="008242F5"/>
    <w:rsid w:val="008249DB"/>
    <w:rsid w:val="008366D7"/>
    <w:rsid w:val="00841791"/>
    <w:rsid w:val="008459F2"/>
    <w:rsid w:val="00847354"/>
    <w:rsid w:val="00854D94"/>
    <w:rsid w:val="008700BD"/>
    <w:rsid w:val="00871D7A"/>
    <w:rsid w:val="008730E2"/>
    <w:rsid w:val="00881E41"/>
    <w:rsid w:val="008879CE"/>
    <w:rsid w:val="0089104F"/>
    <w:rsid w:val="008918AD"/>
    <w:rsid w:val="00897377"/>
    <w:rsid w:val="008A57FD"/>
    <w:rsid w:val="008B024A"/>
    <w:rsid w:val="008B32D4"/>
    <w:rsid w:val="008C3D61"/>
    <w:rsid w:val="008C6178"/>
    <w:rsid w:val="008D28D3"/>
    <w:rsid w:val="008D4485"/>
    <w:rsid w:val="008D5231"/>
    <w:rsid w:val="008D6146"/>
    <w:rsid w:val="008E047E"/>
    <w:rsid w:val="008E05AE"/>
    <w:rsid w:val="008E117C"/>
    <w:rsid w:val="008E7F82"/>
    <w:rsid w:val="008F4627"/>
    <w:rsid w:val="008F75AB"/>
    <w:rsid w:val="008F7CCC"/>
    <w:rsid w:val="009038E0"/>
    <w:rsid w:val="009045D4"/>
    <w:rsid w:val="00911C34"/>
    <w:rsid w:val="0091496E"/>
    <w:rsid w:val="0091510B"/>
    <w:rsid w:val="00916D26"/>
    <w:rsid w:val="00917839"/>
    <w:rsid w:val="00930B4C"/>
    <w:rsid w:val="00932696"/>
    <w:rsid w:val="009341CF"/>
    <w:rsid w:val="00935B0C"/>
    <w:rsid w:val="00941B24"/>
    <w:rsid w:val="0094606F"/>
    <w:rsid w:val="00946695"/>
    <w:rsid w:val="00946768"/>
    <w:rsid w:val="009504AC"/>
    <w:rsid w:val="00956788"/>
    <w:rsid w:val="00956DC5"/>
    <w:rsid w:val="00970315"/>
    <w:rsid w:val="00973094"/>
    <w:rsid w:val="009732A8"/>
    <w:rsid w:val="00984B33"/>
    <w:rsid w:val="00990A37"/>
    <w:rsid w:val="009913F1"/>
    <w:rsid w:val="0099222F"/>
    <w:rsid w:val="00997226"/>
    <w:rsid w:val="00997DD0"/>
    <w:rsid w:val="009A11D8"/>
    <w:rsid w:val="009A2136"/>
    <w:rsid w:val="009A3E89"/>
    <w:rsid w:val="009A4F07"/>
    <w:rsid w:val="009A6D2B"/>
    <w:rsid w:val="009B5A05"/>
    <w:rsid w:val="009C6715"/>
    <w:rsid w:val="009C74ED"/>
    <w:rsid w:val="009D0B8D"/>
    <w:rsid w:val="009D14B0"/>
    <w:rsid w:val="009D3FF5"/>
    <w:rsid w:val="009D6D2E"/>
    <w:rsid w:val="009F10DB"/>
    <w:rsid w:val="009F1618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4304B"/>
    <w:rsid w:val="00A433A8"/>
    <w:rsid w:val="00A477DE"/>
    <w:rsid w:val="00A51D76"/>
    <w:rsid w:val="00A51FF8"/>
    <w:rsid w:val="00A5389B"/>
    <w:rsid w:val="00A5477D"/>
    <w:rsid w:val="00A74001"/>
    <w:rsid w:val="00A76D11"/>
    <w:rsid w:val="00A83BFC"/>
    <w:rsid w:val="00A91505"/>
    <w:rsid w:val="00A91780"/>
    <w:rsid w:val="00A9286D"/>
    <w:rsid w:val="00A93E43"/>
    <w:rsid w:val="00A96621"/>
    <w:rsid w:val="00A979DE"/>
    <w:rsid w:val="00AA2EC5"/>
    <w:rsid w:val="00AA4263"/>
    <w:rsid w:val="00AB1B95"/>
    <w:rsid w:val="00AC09C0"/>
    <w:rsid w:val="00AC22B5"/>
    <w:rsid w:val="00AC4458"/>
    <w:rsid w:val="00AC6A20"/>
    <w:rsid w:val="00AD0F88"/>
    <w:rsid w:val="00AD438D"/>
    <w:rsid w:val="00AD6316"/>
    <w:rsid w:val="00AD6BA4"/>
    <w:rsid w:val="00AD7C61"/>
    <w:rsid w:val="00AE1385"/>
    <w:rsid w:val="00AE3884"/>
    <w:rsid w:val="00AF2B87"/>
    <w:rsid w:val="00B0323D"/>
    <w:rsid w:val="00B03240"/>
    <w:rsid w:val="00B0784D"/>
    <w:rsid w:val="00B10D84"/>
    <w:rsid w:val="00B11D9A"/>
    <w:rsid w:val="00B245B1"/>
    <w:rsid w:val="00B24B93"/>
    <w:rsid w:val="00B25E47"/>
    <w:rsid w:val="00B27707"/>
    <w:rsid w:val="00B32A3D"/>
    <w:rsid w:val="00B3372B"/>
    <w:rsid w:val="00B344E5"/>
    <w:rsid w:val="00B35B21"/>
    <w:rsid w:val="00B41C27"/>
    <w:rsid w:val="00B42108"/>
    <w:rsid w:val="00B4279D"/>
    <w:rsid w:val="00B5095C"/>
    <w:rsid w:val="00B555C6"/>
    <w:rsid w:val="00B56919"/>
    <w:rsid w:val="00B57418"/>
    <w:rsid w:val="00B62D97"/>
    <w:rsid w:val="00B70AA9"/>
    <w:rsid w:val="00B75AED"/>
    <w:rsid w:val="00B82359"/>
    <w:rsid w:val="00B83A93"/>
    <w:rsid w:val="00B83BB5"/>
    <w:rsid w:val="00B9096C"/>
    <w:rsid w:val="00B92204"/>
    <w:rsid w:val="00B96828"/>
    <w:rsid w:val="00BA2A52"/>
    <w:rsid w:val="00BA5822"/>
    <w:rsid w:val="00BB5D34"/>
    <w:rsid w:val="00BB6161"/>
    <w:rsid w:val="00BC1837"/>
    <w:rsid w:val="00BC4778"/>
    <w:rsid w:val="00BC4DB6"/>
    <w:rsid w:val="00BC5995"/>
    <w:rsid w:val="00BC7614"/>
    <w:rsid w:val="00BD0B13"/>
    <w:rsid w:val="00BD70A0"/>
    <w:rsid w:val="00BD780E"/>
    <w:rsid w:val="00BE44A9"/>
    <w:rsid w:val="00BE44BA"/>
    <w:rsid w:val="00BE7415"/>
    <w:rsid w:val="00C05DF7"/>
    <w:rsid w:val="00C075BE"/>
    <w:rsid w:val="00C10BC1"/>
    <w:rsid w:val="00C1201F"/>
    <w:rsid w:val="00C122CE"/>
    <w:rsid w:val="00C20E9B"/>
    <w:rsid w:val="00C2674D"/>
    <w:rsid w:val="00C26B42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625FF"/>
    <w:rsid w:val="00C67AD6"/>
    <w:rsid w:val="00C73E95"/>
    <w:rsid w:val="00C84F6D"/>
    <w:rsid w:val="00C87B75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3E3A"/>
    <w:rsid w:val="00CC6638"/>
    <w:rsid w:val="00CD3664"/>
    <w:rsid w:val="00CD5EE2"/>
    <w:rsid w:val="00CE2DB0"/>
    <w:rsid w:val="00CF1CD4"/>
    <w:rsid w:val="00CF7A7A"/>
    <w:rsid w:val="00D078DF"/>
    <w:rsid w:val="00D07A92"/>
    <w:rsid w:val="00D11CCE"/>
    <w:rsid w:val="00D16BAC"/>
    <w:rsid w:val="00D17E87"/>
    <w:rsid w:val="00D2664A"/>
    <w:rsid w:val="00D2711F"/>
    <w:rsid w:val="00D33FB9"/>
    <w:rsid w:val="00D3466F"/>
    <w:rsid w:val="00D43066"/>
    <w:rsid w:val="00D5441D"/>
    <w:rsid w:val="00D54891"/>
    <w:rsid w:val="00D56C08"/>
    <w:rsid w:val="00D62CA1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36F1"/>
    <w:rsid w:val="00DB41DB"/>
    <w:rsid w:val="00DB4DD2"/>
    <w:rsid w:val="00DB5849"/>
    <w:rsid w:val="00DB5861"/>
    <w:rsid w:val="00DB58C6"/>
    <w:rsid w:val="00DB7B18"/>
    <w:rsid w:val="00DC0E6E"/>
    <w:rsid w:val="00DC154F"/>
    <w:rsid w:val="00DD306D"/>
    <w:rsid w:val="00DE3687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44523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13836"/>
    <w:rsid w:val="00F238FE"/>
    <w:rsid w:val="00F35F50"/>
    <w:rsid w:val="00F36B94"/>
    <w:rsid w:val="00F40ECE"/>
    <w:rsid w:val="00F43D67"/>
    <w:rsid w:val="00F51DEE"/>
    <w:rsid w:val="00F5504D"/>
    <w:rsid w:val="00F64686"/>
    <w:rsid w:val="00F7059B"/>
    <w:rsid w:val="00F82D6C"/>
    <w:rsid w:val="00F872C9"/>
    <w:rsid w:val="00F90634"/>
    <w:rsid w:val="00F91A55"/>
    <w:rsid w:val="00F92056"/>
    <w:rsid w:val="00F94765"/>
    <w:rsid w:val="00FA3413"/>
    <w:rsid w:val="00FA77AD"/>
    <w:rsid w:val="00FB0C4D"/>
    <w:rsid w:val="00FB4FEA"/>
    <w:rsid w:val="00FC2D4A"/>
    <w:rsid w:val="00FC3D07"/>
    <w:rsid w:val="00FC6352"/>
    <w:rsid w:val="00FD09CD"/>
    <w:rsid w:val="00FD25F0"/>
    <w:rsid w:val="00FD5563"/>
    <w:rsid w:val="00FE4D99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0E486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9</cp:revision>
  <cp:lastPrinted>2013-07-11T20:26:00Z</cp:lastPrinted>
  <dcterms:created xsi:type="dcterms:W3CDTF">2018-04-11T19:06:00Z</dcterms:created>
  <dcterms:modified xsi:type="dcterms:W3CDTF">2025-09-03T23:39:00Z</dcterms:modified>
</cp:coreProperties>
</file>